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9B4B8" w14:textId="73AB1253" w:rsidR="003173A7" w:rsidRDefault="005608CE" w:rsidP="003173A7">
      <w:pPr>
        <w:rPr>
          <w:rFonts w:ascii="Franklin Gothic Book" w:hAnsi="Franklin Gothic Book"/>
          <w:b/>
          <w:bCs/>
        </w:rPr>
      </w:pPr>
      <w:r w:rsidRPr="000E6CCB">
        <w:rPr>
          <w:rFonts w:ascii="Franklin Gothic Book" w:hAnsi="Franklin Gothic Book"/>
          <w:b/>
          <w:bCs/>
          <w:color w:val="000000" w:themeColor="text1"/>
        </w:rPr>
        <w:t xml:space="preserve">Supplementary Figure </w:t>
      </w:r>
      <w:r w:rsidR="003173A7">
        <w:rPr>
          <w:rFonts w:ascii="Franklin Gothic Book" w:hAnsi="Franklin Gothic Book"/>
          <w:b/>
          <w:bCs/>
          <w:color w:val="000000" w:themeColor="text1"/>
        </w:rPr>
        <w:t>1</w:t>
      </w:r>
    </w:p>
    <w:p w14:paraId="381BB49B" w14:textId="1F490CDA" w:rsidR="005608CE" w:rsidRPr="003173A7" w:rsidRDefault="005608CE" w:rsidP="003173A7">
      <w:pPr>
        <w:rPr>
          <w:rFonts w:ascii="Franklin Gothic Book" w:hAnsi="Franklin Gothic Book"/>
          <w:b/>
          <w:bCs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b/>
          <w:bCs/>
        </w:rPr>
        <w:t>Gene</w:t>
      </w:r>
      <w:r w:rsidRPr="000E6CCB">
        <w:rPr>
          <w:rFonts w:ascii="Franklin Gothic Book" w:hAnsi="Franklin Gothic Book"/>
          <w:b/>
        </w:rPr>
        <w:t xml:space="preserve"> </w:t>
      </w:r>
      <w:r w:rsidR="003173A7">
        <w:rPr>
          <w:rFonts w:ascii="Franklin Gothic Book" w:hAnsi="Franklin Gothic Book"/>
          <w:b/>
        </w:rPr>
        <w:t xml:space="preserve">list </w:t>
      </w:r>
      <w:r w:rsidRPr="000E6CCB">
        <w:rPr>
          <w:rFonts w:ascii="Franklin Gothic Book" w:hAnsi="Franklin Gothic Book"/>
          <w:b/>
        </w:rPr>
        <w:t>curation and cohort curation</w:t>
      </w:r>
    </w:p>
    <w:p w14:paraId="192D69CC" w14:textId="7E40748C" w:rsidR="005608CE" w:rsidRPr="000E6CCB" w:rsidRDefault="005608CE" w:rsidP="000E6CCB">
      <w:pPr>
        <w:pStyle w:val="CommentText"/>
        <w:jc w:val="both"/>
        <w:rPr>
          <w:rFonts w:ascii="Franklin Gothic Book" w:hAnsi="Franklin Gothic Book"/>
          <w:b/>
        </w:rPr>
      </w:pPr>
      <w:r w:rsidRPr="000E6CCB">
        <w:rPr>
          <w:rFonts w:ascii="Franklin Gothic Book" w:hAnsi="Franklin Gothic Book"/>
          <w:bCs/>
          <w:noProof/>
          <w:lang w:eastAsia="en-GB"/>
        </w:rPr>
        <w:drawing>
          <wp:inline distT="0" distB="0" distL="0" distR="0" wp14:anchorId="09C41CF8" wp14:editId="56832458">
            <wp:extent cx="9252776" cy="3533775"/>
            <wp:effectExtent l="0" t="0" r="5715" b="0"/>
            <wp:docPr id="189859041" name="Picture 6" descr="A screenshot of a computer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9041" name="Picture 6" descr="A screenshot of a computer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89739" cy="3547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EE1CA" w14:textId="77777777" w:rsidR="003173A7" w:rsidRDefault="005608CE" w:rsidP="000E6CCB">
      <w:pPr>
        <w:pStyle w:val="CommentText"/>
        <w:jc w:val="both"/>
        <w:rPr>
          <w:rFonts w:ascii="Franklin Gothic Book" w:hAnsi="Franklin Gothic Book"/>
        </w:rPr>
      </w:pPr>
      <w:r w:rsidRPr="000E6CCB">
        <w:rPr>
          <w:rFonts w:ascii="Franklin Gothic Book" w:hAnsi="Franklin Gothic Book"/>
        </w:rPr>
        <w:t xml:space="preserve">A) </w:t>
      </w:r>
      <w:r w:rsidRPr="000E6CCB">
        <w:rPr>
          <w:rFonts w:ascii="Franklin Gothic Book" w:hAnsi="Franklin Gothic Book"/>
          <w:bCs/>
        </w:rPr>
        <w:t>PcG / TrxG g</w:t>
      </w:r>
      <w:r w:rsidRPr="000E6CCB">
        <w:rPr>
          <w:rFonts w:ascii="Franklin Gothic Book" w:hAnsi="Franklin Gothic Book"/>
        </w:rPr>
        <w:t xml:space="preserve">ene </w:t>
      </w:r>
      <w:r w:rsidRPr="000E6CCB">
        <w:rPr>
          <w:rFonts w:ascii="Franklin Gothic Book" w:hAnsi="Franklin Gothic Book"/>
          <w:bCs/>
        </w:rPr>
        <w:t>curation</w:t>
      </w:r>
    </w:p>
    <w:p w14:paraId="51B68CA8" w14:textId="55DD2F70" w:rsidR="00140A49" w:rsidRDefault="005608CE" w:rsidP="000E6CCB">
      <w:pPr>
        <w:pStyle w:val="CommentText"/>
        <w:jc w:val="both"/>
        <w:rPr>
          <w:rFonts w:ascii="Franklin Gothic Book" w:hAnsi="Franklin Gothic Book"/>
        </w:rPr>
        <w:sectPr w:rsidR="00140A49" w:rsidSect="003173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E6CCB">
        <w:rPr>
          <w:rFonts w:ascii="Franklin Gothic Book" w:hAnsi="Franklin Gothic Book"/>
        </w:rPr>
        <w:t xml:space="preserve">B) </w:t>
      </w:r>
      <w:r w:rsidRPr="000E6CCB">
        <w:rPr>
          <w:rFonts w:ascii="Franklin Gothic Book" w:hAnsi="Franklin Gothic Book"/>
          <w:bCs/>
        </w:rPr>
        <w:t xml:space="preserve">DECIPHER </w:t>
      </w:r>
      <w:r w:rsidR="00140A49">
        <w:rPr>
          <w:rFonts w:ascii="Franklin Gothic Book" w:hAnsi="Franklin Gothic Book"/>
        </w:rPr>
        <w:t>dataset filtering methods</w:t>
      </w:r>
    </w:p>
    <w:p w14:paraId="5AC155AA" w14:textId="3A4D050E" w:rsidR="003173A7" w:rsidRDefault="003173A7" w:rsidP="000E6CCB">
      <w:pPr>
        <w:spacing w:line="240" w:lineRule="auto"/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>Supplementary Figure 2</w:t>
      </w:r>
    </w:p>
    <w:p w14:paraId="422EE561" w14:textId="3A96FDA2" w:rsidR="001528D1" w:rsidRPr="00140A49" w:rsidRDefault="003173A7" w:rsidP="000E6CCB">
      <w:pPr>
        <w:spacing w:line="240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t>Distributions of total HPO term numbers</w:t>
      </w:r>
      <w:r w:rsidR="005608CE" w:rsidRPr="000E6CCB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in PcG/TrxG and comparison cohorts</w:t>
      </w:r>
    </w:p>
    <w:p w14:paraId="217ED707" w14:textId="77777777" w:rsidR="00140A49" w:rsidRDefault="007D6245" w:rsidP="000E6CCB">
      <w:pPr>
        <w:spacing w:line="240" w:lineRule="auto"/>
        <w:ind w:right="29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4C6F0E31" wp14:editId="5006E30D">
            <wp:extent cx="8334375" cy="4627028"/>
            <wp:effectExtent l="0" t="0" r="0" b="2540"/>
            <wp:docPr id="576498985" name="Picture 1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498985" name="Picture 1" descr="A graph of different sizes and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6411" cy="4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261B4" w14:textId="5805B0A3" w:rsidR="005608CE" w:rsidRPr="000E6CCB" w:rsidRDefault="001528D1" w:rsidP="000E6CCB">
      <w:pPr>
        <w:spacing w:line="240" w:lineRule="auto"/>
        <w:ind w:right="29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color w:val="000000" w:themeColor="text1"/>
          <w:sz w:val="20"/>
          <w:szCs w:val="20"/>
        </w:rPr>
        <w:t xml:space="preserve">A) Number of raw HPO Terms per patient. </w:t>
      </w:r>
    </w:p>
    <w:p w14:paraId="0D7C711E" w14:textId="77777777" w:rsidR="00140A49" w:rsidRDefault="001528D1" w:rsidP="000E6CCB">
      <w:pPr>
        <w:spacing w:line="240" w:lineRule="auto"/>
        <w:ind w:right="29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color w:val="000000" w:themeColor="text1"/>
          <w:sz w:val="20"/>
          <w:szCs w:val="20"/>
        </w:rPr>
        <w:t>B) Number of top-level terms per patient after propagation.</w:t>
      </w:r>
    </w:p>
    <w:p w14:paraId="45CB7147" w14:textId="1422540D" w:rsidR="008058E0" w:rsidRDefault="008058E0" w:rsidP="000E6CCB">
      <w:pPr>
        <w:pStyle w:val="CommentText"/>
        <w:rPr>
          <w:rFonts w:ascii="Franklin Gothic Book" w:hAnsi="Franklin Gothic Book"/>
          <w:b/>
          <w:color w:val="000000" w:themeColor="text1"/>
        </w:rPr>
      </w:pPr>
      <w:r>
        <w:rPr>
          <w:rFonts w:ascii="Franklin Gothic Book" w:hAnsi="Franklin Gothic Book"/>
          <w:b/>
          <w:color w:val="000000" w:themeColor="text1"/>
        </w:rPr>
        <w:t xml:space="preserve">Supplementary Figure 3 </w:t>
      </w:r>
    </w:p>
    <w:p w14:paraId="765DF1B9" w14:textId="42071E33" w:rsidR="00FF7830" w:rsidRPr="000E6CCB" w:rsidRDefault="008058E0" w:rsidP="000E6CCB">
      <w:pPr>
        <w:pStyle w:val="CommentText"/>
        <w:rPr>
          <w:rFonts w:ascii="Franklin Gothic Book" w:hAnsi="Franklin Gothic Book"/>
          <w:b/>
        </w:rPr>
      </w:pPr>
      <w:r>
        <w:rPr>
          <w:rFonts w:ascii="Franklin Gothic Book" w:hAnsi="Franklin Gothic Book"/>
          <w:b/>
          <w:color w:val="000000" w:themeColor="text1"/>
        </w:rPr>
        <w:t>HPO term list sizes for gene-level and patient-level clusters</w:t>
      </w:r>
    </w:p>
    <w:p w14:paraId="03364694" w14:textId="0535740A" w:rsidR="00FF7830" w:rsidRPr="000E6CCB" w:rsidRDefault="00FF7830" w:rsidP="000E6CCB">
      <w:pPr>
        <w:spacing w:line="240" w:lineRule="auto"/>
        <w:ind w:right="29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noProof/>
          <w:sz w:val="20"/>
          <w:szCs w:val="20"/>
          <w:lang w:eastAsia="en-GB"/>
        </w:rPr>
        <w:drawing>
          <wp:inline distT="0" distB="0" distL="0" distR="0" wp14:anchorId="5587CB90" wp14:editId="18446AE4">
            <wp:extent cx="4686300" cy="4118815"/>
            <wp:effectExtent l="0" t="0" r="0" b="0"/>
            <wp:docPr id="1941109654" name="Picture 32" descr="A comparison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109654" name="Picture 32" descr="A comparison of different colored box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742" cy="41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28A4E" w14:textId="77777777" w:rsidR="008058E0" w:rsidRDefault="00FF7830" w:rsidP="000E6CCB">
      <w:pPr>
        <w:spacing w:line="240" w:lineRule="auto"/>
        <w:ind w:right="29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color w:val="000000" w:themeColor="text1"/>
          <w:sz w:val="20"/>
          <w:szCs w:val="20"/>
        </w:rPr>
        <w:t xml:space="preserve">A) Box plot showing filtered HPO list for each </w:t>
      </w:r>
      <w:r w:rsidR="008058E0">
        <w:rPr>
          <w:rFonts w:ascii="Franklin Gothic Book" w:hAnsi="Franklin Gothic Book"/>
          <w:color w:val="000000" w:themeColor="text1"/>
          <w:sz w:val="20"/>
          <w:szCs w:val="20"/>
        </w:rPr>
        <w:t>gene group in each cluster</w:t>
      </w:r>
    </w:p>
    <w:p w14:paraId="75D48ACC" w14:textId="11D52F73" w:rsidR="008058E0" w:rsidRDefault="00FF7830" w:rsidP="000E6CCB">
      <w:pPr>
        <w:spacing w:line="240" w:lineRule="auto"/>
        <w:ind w:right="29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color w:val="000000" w:themeColor="text1"/>
          <w:sz w:val="20"/>
          <w:szCs w:val="20"/>
        </w:rPr>
        <w:t>B) Box plot showing filtered HPO list f</w:t>
      </w:r>
      <w:r w:rsidR="008058E0">
        <w:rPr>
          <w:rFonts w:ascii="Franklin Gothic Book" w:hAnsi="Franklin Gothic Book"/>
          <w:color w:val="000000" w:themeColor="text1"/>
          <w:sz w:val="20"/>
          <w:szCs w:val="20"/>
        </w:rPr>
        <w:t>or each patient in each cluster</w:t>
      </w:r>
    </w:p>
    <w:p w14:paraId="3A8A06F9" w14:textId="77777777" w:rsidR="008058E0" w:rsidRDefault="008058E0" w:rsidP="008058E0">
      <w:pPr>
        <w:pStyle w:val="CommentText"/>
      </w:pPr>
      <w:r>
        <w:br w:type="page"/>
      </w:r>
    </w:p>
    <w:p w14:paraId="5C3A6123" w14:textId="77777777" w:rsidR="008058E0" w:rsidRDefault="008058E0" w:rsidP="008058E0">
      <w:pPr>
        <w:spacing w:line="240" w:lineRule="auto"/>
        <w:ind w:right="29"/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t>Supplementary Figure 4</w:t>
      </w:r>
    </w:p>
    <w:p w14:paraId="46AD5E05" w14:textId="529CD1E2" w:rsidR="008058E0" w:rsidRDefault="008058E0" w:rsidP="008058E0">
      <w:pPr>
        <w:spacing w:line="240" w:lineRule="auto"/>
        <w:ind w:right="29"/>
        <w:rPr>
          <w:rFonts w:ascii="Franklin Gothic Book" w:hAnsi="Franklin Gothic Book"/>
          <w:b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b/>
          <w:color w:val="000000" w:themeColor="text1"/>
          <w:sz w:val="20"/>
          <w:szCs w:val="20"/>
        </w:rPr>
        <w:t>Distribution of top-level HPO Terms in PcG and TrxG-associated conditions, by genetic diagnosis</w:t>
      </w:r>
    </w:p>
    <w:p w14:paraId="652CACBB" w14:textId="7DEB75C5" w:rsidR="008058E0" w:rsidRPr="008058E0" w:rsidRDefault="008058E0" w:rsidP="008058E0">
      <w:pPr>
        <w:pStyle w:val="CommentText"/>
      </w:pPr>
      <w:r>
        <w:rPr>
          <w:rFonts w:ascii="Franklin Gothic Book" w:hAnsi="Franklin Gothic Book"/>
          <w:noProof/>
          <w:lang w:eastAsia="en-GB"/>
        </w:rPr>
        <w:drawing>
          <wp:inline distT="0" distB="0" distL="0" distR="0" wp14:anchorId="4D11FFBA" wp14:editId="468C5178">
            <wp:extent cx="7372350" cy="5119642"/>
            <wp:effectExtent l="0" t="0" r="0" b="5080"/>
            <wp:docPr id="523329180" name="Picture 3" descr="A graph of patients with abnormal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329180" name="Picture 3" descr="A graph of patients with abnormality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1964" cy="513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4B274" w14:textId="64832B5B" w:rsidR="00683EC0" w:rsidRDefault="005608CE" w:rsidP="008058E0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Supplementary Figure </w:t>
      </w:r>
      <w:r w:rsidR="00683EC0">
        <w:rPr>
          <w:rFonts w:ascii="Franklin Gothic Book" w:hAnsi="Franklin Gothic Book"/>
          <w:b/>
          <w:color w:val="000000" w:themeColor="text1"/>
          <w:sz w:val="20"/>
          <w:szCs w:val="20"/>
        </w:rPr>
        <w:t>5</w:t>
      </w:r>
      <w:bookmarkStart w:id="0" w:name="_GoBack"/>
      <w:bookmarkEnd w:id="0"/>
    </w:p>
    <w:p w14:paraId="75DDB1D6" w14:textId="04655CC5" w:rsidR="00FF7830" w:rsidRPr="000E6CCB" w:rsidRDefault="005608CE" w:rsidP="008058E0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Distribution of patient-level cluster memberships within each gene group. </w:t>
      </w:r>
    </w:p>
    <w:p w14:paraId="376B7C8E" w14:textId="77777777" w:rsidR="002724AC" w:rsidRDefault="00C92B0E" w:rsidP="000E6CCB">
      <w:pPr>
        <w:spacing w:line="240" w:lineRule="auto"/>
        <w:rPr>
          <w:rFonts w:ascii="Franklin Gothic Book" w:hAnsi="Franklin Gothic Book"/>
          <w:color w:val="000000" w:themeColor="text1"/>
          <w:sz w:val="20"/>
          <w:szCs w:val="20"/>
        </w:rPr>
      </w:pPr>
      <w:r w:rsidRPr="000E6CCB">
        <w:rPr>
          <w:rFonts w:ascii="Franklin Gothic Book" w:hAnsi="Franklin Gothic Book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21AF46CB" wp14:editId="4108EE15">
            <wp:extent cx="8588676" cy="3810000"/>
            <wp:effectExtent l="0" t="0" r="3175" b="0"/>
            <wp:docPr id="418701691" name="Picture 1" descr="A chart with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701691" name="Picture 1" descr="A chart with colorful ba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3718" cy="3816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BFEB7" w14:textId="77777777" w:rsidR="002724AC" w:rsidRDefault="002724AC" w:rsidP="000E6CCB">
      <w:pPr>
        <w:spacing w:line="240" w:lineRule="auto"/>
        <w:rPr>
          <w:rFonts w:ascii="Franklin Gothic Book" w:hAnsi="Franklin Gothic Book"/>
          <w:color w:val="000000" w:themeColor="text1"/>
          <w:sz w:val="20"/>
          <w:szCs w:val="20"/>
        </w:rPr>
      </w:pPr>
    </w:p>
    <w:p w14:paraId="4033137E" w14:textId="5D6EE92F" w:rsidR="00A346C5" w:rsidRPr="000E6CCB" w:rsidRDefault="002724AC" w:rsidP="003173A7">
      <w:pPr>
        <w:rPr>
          <w:rFonts w:ascii="Franklin Gothic Book" w:hAnsi="Franklin Gothic Book"/>
          <w:color w:val="000000" w:themeColor="text1"/>
          <w:sz w:val="20"/>
          <w:szCs w:val="20"/>
        </w:rPr>
      </w:pPr>
      <w:r>
        <w:rPr>
          <w:rFonts w:ascii="Franklin Gothic Book" w:hAnsi="Franklin Gothic Book"/>
          <w:color w:val="000000" w:themeColor="text1"/>
          <w:sz w:val="20"/>
          <w:szCs w:val="20"/>
        </w:rPr>
        <w:fldChar w:fldCharType="begin"/>
      </w:r>
      <w:r>
        <w:rPr>
          <w:rFonts w:ascii="Franklin Gothic Book" w:hAnsi="Franklin Gothic Book"/>
          <w:color w:val="000000" w:themeColor="text1"/>
          <w:sz w:val="20"/>
          <w:szCs w:val="20"/>
        </w:rPr>
        <w:instrText xml:space="preserve"> ADDIN EN.REFLIST </w:instrText>
      </w:r>
      <w:r>
        <w:rPr>
          <w:rFonts w:ascii="Franklin Gothic Book" w:hAnsi="Franklin Gothic Book"/>
          <w:color w:val="000000" w:themeColor="text1"/>
          <w:sz w:val="20"/>
          <w:szCs w:val="20"/>
        </w:rPr>
        <w:fldChar w:fldCharType="separate"/>
      </w:r>
      <w:r>
        <w:rPr>
          <w:rFonts w:ascii="Franklin Gothic Book" w:hAnsi="Franklin Gothic Book"/>
          <w:color w:val="000000" w:themeColor="text1"/>
          <w:sz w:val="20"/>
          <w:szCs w:val="20"/>
        </w:rPr>
        <w:fldChar w:fldCharType="end"/>
      </w:r>
    </w:p>
    <w:sectPr w:rsidR="00A346C5" w:rsidRPr="000E6CCB" w:rsidSect="00140A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BEB0F95" w16cex:dateUtc="2024-06-26T18:10:00Z"/>
  <w16cex:commentExtensible w16cex:durableId="1512E208">
    <w16cex:extLst>
      <w16:ext w16:uri="{CE6994B0-6A32-4C9F-8C6B-6E91EDA988CE}">
        <cr:reactions xmlns:cr="http://schemas.microsoft.com/office/comments/2020/reactions">
          <cr:reaction reactionType="1">
            <cr:reactionInfo dateUtc="2024-06-26T18:09:48Z">
              <cr:user userId="a00013a05819307a" userProvider="Windows Live" userName="Alice Smail"/>
            </cr:reactionInfo>
          </cr:reaction>
        </cr:reactions>
      </w16:ext>
    </w16cex:extLst>
  </w16cex:commentExtensible>
  <w16cex:commentExtensible w16cex:durableId="2A33D0DF">
    <w16cex:extLst>
      <w16:ext w16:uri="{CE6994B0-6A32-4C9F-8C6B-6E91EDA988CE}">
        <cr:reactions xmlns:cr="http://schemas.microsoft.com/office/comments/2020/reactions">
          <cr:reaction reactionType="1">
            <cr:reactionInfo dateUtc="2024-06-26T18:02:53Z">
              <cr:user userId="a00013a05819307a" userProvider="Windows Live" userName="Alice Smail"/>
            </cr:reactionInfo>
          </cr:reaction>
        </cr:reactions>
      </w16:ext>
    </w16cex:extLst>
  </w16cex:commentExtensible>
  <w16cex:commentExtensible w16cex:durableId="6EE30219" w16cex:dateUtc="2024-06-26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685DA0" w16cid:durableId="0B80581D"/>
  <w16cid:commentId w16cid:paraId="64221BD3" w16cid:durableId="6BEB0F95"/>
  <w16cid:commentId w16cid:paraId="22649F93" w16cid:durableId="1512E208"/>
  <w16cid:commentId w16cid:paraId="5D09D42C" w16cid:durableId="51D4EB7E"/>
  <w16cid:commentId w16cid:paraId="565AA014" w16cid:durableId="2A33D0DF"/>
  <w16cid:commentId w16cid:paraId="768AF0E2" w16cid:durableId="6EE302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1A2F32"/>
    <w:multiLevelType w:val="multilevel"/>
    <w:tmpl w:val="AFE69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zwedf05d92wref5wwxw5xrxsvtp00p9epz&quot;&gt;Baker reference library all&lt;record-ids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item&gt;1089&lt;/item&gt;&lt;item&gt;1090&lt;/item&gt;&lt;item&gt;1092&lt;/item&gt;&lt;/record-ids&gt;&lt;/item&gt;&lt;/Libraries&gt;"/>
  </w:docVars>
  <w:rsids>
    <w:rsidRoot w:val="00401A28"/>
    <w:rsid w:val="0009741F"/>
    <w:rsid w:val="000E6CCB"/>
    <w:rsid w:val="001077E9"/>
    <w:rsid w:val="00113702"/>
    <w:rsid w:val="00140A49"/>
    <w:rsid w:val="001528D1"/>
    <w:rsid w:val="0015716A"/>
    <w:rsid w:val="001B70C6"/>
    <w:rsid w:val="0021043E"/>
    <w:rsid w:val="00226396"/>
    <w:rsid w:val="002724AC"/>
    <w:rsid w:val="002D0380"/>
    <w:rsid w:val="002F323F"/>
    <w:rsid w:val="003173A7"/>
    <w:rsid w:val="00325AFA"/>
    <w:rsid w:val="00383A75"/>
    <w:rsid w:val="003B4AA6"/>
    <w:rsid w:val="003F2294"/>
    <w:rsid w:val="00401A28"/>
    <w:rsid w:val="00485A6D"/>
    <w:rsid w:val="004B5489"/>
    <w:rsid w:val="005175E7"/>
    <w:rsid w:val="005608CE"/>
    <w:rsid w:val="00683EC0"/>
    <w:rsid w:val="0075346A"/>
    <w:rsid w:val="007D6245"/>
    <w:rsid w:val="008058E0"/>
    <w:rsid w:val="00825EF0"/>
    <w:rsid w:val="009116AF"/>
    <w:rsid w:val="009138BB"/>
    <w:rsid w:val="009612FD"/>
    <w:rsid w:val="009864A3"/>
    <w:rsid w:val="009B5A24"/>
    <w:rsid w:val="009D604A"/>
    <w:rsid w:val="00A2665E"/>
    <w:rsid w:val="00A346C5"/>
    <w:rsid w:val="00A40EA8"/>
    <w:rsid w:val="00A550A6"/>
    <w:rsid w:val="00A74DBE"/>
    <w:rsid w:val="00AF2176"/>
    <w:rsid w:val="00B13D14"/>
    <w:rsid w:val="00B33470"/>
    <w:rsid w:val="00B568F6"/>
    <w:rsid w:val="00B95100"/>
    <w:rsid w:val="00BE5662"/>
    <w:rsid w:val="00C46D04"/>
    <w:rsid w:val="00C75414"/>
    <w:rsid w:val="00C92B0E"/>
    <w:rsid w:val="00D16275"/>
    <w:rsid w:val="00D16E15"/>
    <w:rsid w:val="00D50282"/>
    <w:rsid w:val="00DC1658"/>
    <w:rsid w:val="00E67F83"/>
    <w:rsid w:val="00F738D6"/>
    <w:rsid w:val="00F839A8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59251"/>
  <w15:chartTrackingRefBased/>
  <w15:docId w15:val="{FC161CB7-B729-4254-AF70-843BED46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CommentText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0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04A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A550A6"/>
    <w:pPr>
      <w:spacing w:after="0" w:line="240" w:lineRule="auto"/>
    </w:pPr>
    <w:rPr>
      <w:rFonts w:ascii="Franklin Gothic Book" w:hAnsi="Franklin Gothic Book" w:cs="Times New Roman"/>
      <w:b/>
      <w:bCs/>
      <w:sz w:val="20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738D6"/>
    <w:pPr>
      <w:spacing w:after="0" w:line="240" w:lineRule="auto"/>
    </w:pPr>
    <w:rPr>
      <w:rFonts w:ascii="Cambria" w:hAnsi="Cambria" w:cs="Times New Roman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077E9"/>
    <w:rPr>
      <w:color w:val="0000FF"/>
      <w:u w:val="single"/>
    </w:rPr>
  </w:style>
  <w:style w:type="paragraph" w:customStyle="1" w:styleId="children">
    <w:name w:val="children"/>
    <w:basedOn w:val="Normal"/>
    <w:rsid w:val="001077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5">
    <w:name w:val="Plain Table 5"/>
    <w:basedOn w:val="TableNormal"/>
    <w:uiPriority w:val="45"/>
    <w:rsid w:val="001B70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B70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B70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839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724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4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24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24A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1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35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73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1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48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08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0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6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5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2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56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62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57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1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39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aker</dc:creator>
  <cp:keywords/>
  <dc:description/>
  <cp:lastModifiedBy>Kate Baker</cp:lastModifiedBy>
  <cp:revision>4</cp:revision>
  <dcterms:created xsi:type="dcterms:W3CDTF">2024-06-26T20:45:00Z</dcterms:created>
  <dcterms:modified xsi:type="dcterms:W3CDTF">2024-07-11T13:52:00Z</dcterms:modified>
</cp:coreProperties>
</file>